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7C353" w14:textId="21504079" w:rsidR="006917CC" w:rsidRPr="00F63067" w:rsidRDefault="005460E7" w:rsidP="00F6306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pendix</w:t>
      </w:r>
      <w:r w:rsidR="006917CC" w:rsidRPr="00970EEC">
        <w:rPr>
          <w:rFonts w:ascii="Times New Roman" w:hAnsi="Times New Roman" w:cs="Times New Roman"/>
          <w:sz w:val="20"/>
          <w:szCs w:val="20"/>
        </w:rPr>
        <w:t xml:space="preserve"> </w:t>
      </w:r>
      <w:r w:rsidR="006C76E2">
        <w:rPr>
          <w:rFonts w:ascii="Times New Roman" w:hAnsi="Times New Roman" w:cs="Times New Roman"/>
          <w:sz w:val="20"/>
          <w:szCs w:val="20"/>
        </w:rPr>
        <w:t>3</w:t>
      </w:r>
      <w:r w:rsidR="004A6F26">
        <w:rPr>
          <w:rFonts w:ascii="Times New Roman" w:hAnsi="Times New Roman" w:cs="Times New Roman"/>
          <w:sz w:val="20"/>
          <w:szCs w:val="20"/>
        </w:rPr>
        <w:t>.</w:t>
      </w:r>
      <w:r w:rsidR="006917CC" w:rsidRPr="00970EEC">
        <w:rPr>
          <w:rFonts w:ascii="Times New Roman" w:hAnsi="Times New Roman" w:cs="Times New Roman"/>
          <w:sz w:val="20"/>
          <w:szCs w:val="20"/>
        </w:rPr>
        <w:t xml:space="preserve"> </w:t>
      </w:r>
      <w:r w:rsidR="00F63067" w:rsidRPr="00F6306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-protocol analysis </w:t>
      </w:r>
      <w:r w:rsidR="00F63067">
        <w:rPr>
          <w:rFonts w:ascii="Times New Roman" w:hAnsi="Times New Roman" w:cs="Times New Roman"/>
          <w:color w:val="000000" w:themeColor="text1"/>
          <w:sz w:val="20"/>
          <w:szCs w:val="20"/>
        </w:rPr>
        <w:t>of b</w:t>
      </w:r>
      <w:r w:rsidR="006917CC" w:rsidRPr="00970EEC">
        <w:rPr>
          <w:rFonts w:ascii="Times New Roman" w:hAnsi="Times New Roman" w:cs="Times New Roman"/>
          <w:sz w:val="20"/>
          <w:szCs w:val="20"/>
        </w:rPr>
        <w:t>aseline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93"/>
        <w:gridCol w:w="2111"/>
        <w:gridCol w:w="2585"/>
        <w:gridCol w:w="2181"/>
        <w:gridCol w:w="1080"/>
      </w:tblGrid>
      <w:tr w:rsidR="006917CC" w:rsidRPr="00D91979" w14:paraId="132E8F03" w14:textId="77777777" w:rsidTr="005960A1">
        <w:trPr>
          <w:cantSplit/>
        </w:trPr>
        <w:tc>
          <w:tcPr>
            <w:tcW w:w="1928" w:type="pct"/>
            <w:vMerge w:val="restart"/>
          </w:tcPr>
          <w:p w14:paraId="538D4255" w14:textId="77777777" w:rsidR="006917CC" w:rsidRPr="00970EEC" w:rsidRDefault="006917CC" w:rsidP="00A505C4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kground Characteristics</w:t>
            </w:r>
          </w:p>
        </w:tc>
        <w:tc>
          <w:tcPr>
            <w:tcW w:w="815" w:type="pct"/>
            <w:vMerge w:val="restart"/>
          </w:tcPr>
          <w:p w14:paraId="6D36A865" w14:textId="77777777" w:rsidR="006917CC" w:rsidRPr="00970EEC" w:rsidRDefault="006917CC" w:rsidP="00A505C4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, Number (%)</w:t>
            </w:r>
          </w:p>
        </w:tc>
        <w:tc>
          <w:tcPr>
            <w:tcW w:w="1840" w:type="pct"/>
            <w:gridSpan w:val="2"/>
            <w:hideMark/>
          </w:tcPr>
          <w:p w14:paraId="64E70BA6" w14:textId="77777777" w:rsidR="006917CC" w:rsidRPr="00970EEC" w:rsidRDefault="006917CC" w:rsidP="005960A1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, Number (%)</w:t>
            </w:r>
          </w:p>
        </w:tc>
        <w:tc>
          <w:tcPr>
            <w:tcW w:w="417" w:type="pct"/>
          </w:tcPr>
          <w:p w14:paraId="0EB6BAF2" w14:textId="675927C1" w:rsidR="006917CC" w:rsidRPr="00970EEC" w:rsidRDefault="001339A1" w:rsidP="00A505C4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A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6917CC"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5960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="006917CC"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ue</w:t>
            </w:r>
          </w:p>
        </w:tc>
      </w:tr>
      <w:tr w:rsidR="006917CC" w:rsidRPr="00D91979" w14:paraId="7B0DBE55" w14:textId="77777777" w:rsidTr="005960A1">
        <w:trPr>
          <w:cantSplit/>
        </w:trPr>
        <w:tc>
          <w:tcPr>
            <w:tcW w:w="1928" w:type="pct"/>
            <w:vMerge/>
            <w:shd w:val="clear" w:color="auto" w:fill="auto"/>
            <w:hideMark/>
          </w:tcPr>
          <w:p w14:paraId="7C31294C" w14:textId="77777777" w:rsidR="006917CC" w:rsidRPr="00970EEC" w:rsidRDefault="006917CC" w:rsidP="00A505C4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  <w:vMerge/>
          </w:tcPr>
          <w:p w14:paraId="050A4631" w14:textId="77777777" w:rsidR="006917CC" w:rsidRPr="00970EEC" w:rsidRDefault="006917CC" w:rsidP="00A505C4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8" w:type="pct"/>
            <w:shd w:val="clear" w:color="auto" w:fill="auto"/>
            <w:hideMark/>
          </w:tcPr>
          <w:p w14:paraId="763389C2" w14:textId="5F9E824E" w:rsidR="006917CC" w:rsidRPr="00970EEC" w:rsidRDefault="00AB1C03" w:rsidP="00A505C4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vention Group (</w:t>
            </w:r>
            <w:r w:rsidRPr="004C66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757C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2" w:type="pct"/>
            <w:shd w:val="clear" w:color="auto" w:fill="auto"/>
            <w:hideMark/>
          </w:tcPr>
          <w:p w14:paraId="3238CE04" w14:textId="5EF9CA2B" w:rsidR="006917CC" w:rsidRPr="00970EEC" w:rsidRDefault="00AB1C03" w:rsidP="00A505C4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Control Group (</w:t>
            </w:r>
            <w:r w:rsidRPr="004C666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970EE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=</w:t>
            </w:r>
            <w:r w:rsidR="00757CA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5</w:t>
            </w:r>
            <w:r w:rsidRPr="00970EE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484430B7" w14:textId="77777777" w:rsidR="006917CC" w:rsidRPr="00970EEC" w:rsidRDefault="006917CC" w:rsidP="00A505C4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3728" w:rsidRPr="00D91979" w14:paraId="5D367E18" w14:textId="77777777" w:rsidTr="005960A1">
        <w:trPr>
          <w:cantSplit/>
        </w:trPr>
        <w:tc>
          <w:tcPr>
            <w:tcW w:w="1928" w:type="pct"/>
            <w:hideMark/>
          </w:tcPr>
          <w:p w14:paraId="594BCB9F" w14:textId="77777777" w:rsidR="00773728" w:rsidRPr="00970EEC" w:rsidRDefault="00773728" w:rsidP="00773728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mean ± SD, years</w:t>
            </w:r>
          </w:p>
        </w:tc>
        <w:tc>
          <w:tcPr>
            <w:tcW w:w="815" w:type="pct"/>
          </w:tcPr>
          <w:p w14:paraId="4BCF7FA2" w14:textId="785F732C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93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998" w:type="pct"/>
          </w:tcPr>
          <w:p w14:paraId="726040C4" w14:textId="59F981D7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4.16 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5</w:t>
            </w:r>
          </w:p>
        </w:tc>
        <w:tc>
          <w:tcPr>
            <w:tcW w:w="842" w:type="pct"/>
          </w:tcPr>
          <w:p w14:paraId="71A19403" w14:textId="34D3A645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5.36 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9</w:t>
            </w:r>
          </w:p>
        </w:tc>
        <w:tc>
          <w:tcPr>
            <w:tcW w:w="417" w:type="pct"/>
          </w:tcPr>
          <w:p w14:paraId="5EB83E2F" w14:textId="369E73D1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2</w:t>
            </w:r>
          </w:p>
        </w:tc>
      </w:tr>
      <w:tr w:rsidR="00773728" w:rsidRPr="00D91979" w14:paraId="1553C0A5" w14:textId="77777777" w:rsidTr="005960A1">
        <w:trPr>
          <w:cantSplit/>
        </w:trPr>
        <w:tc>
          <w:tcPr>
            <w:tcW w:w="1928" w:type="pct"/>
          </w:tcPr>
          <w:p w14:paraId="0E904393" w14:textId="068A8271" w:rsidR="00773728" w:rsidRPr="00970EEC" w:rsidRDefault="00773728" w:rsidP="00773728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815" w:type="pct"/>
          </w:tcPr>
          <w:p w14:paraId="4F7D249C" w14:textId="77CDEF17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998" w:type="pct"/>
          </w:tcPr>
          <w:p w14:paraId="0EF25615" w14:textId="325A4137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842" w:type="pct"/>
          </w:tcPr>
          <w:p w14:paraId="01DD1C34" w14:textId="4B849832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417" w:type="pct"/>
          </w:tcPr>
          <w:p w14:paraId="1A8FAFB0" w14:textId="38CF9F5D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</w:tr>
      <w:tr w:rsidR="00773728" w:rsidRPr="00D91979" w14:paraId="5AEFEA63" w14:textId="77777777" w:rsidTr="005960A1">
        <w:trPr>
          <w:cantSplit/>
        </w:trPr>
        <w:tc>
          <w:tcPr>
            <w:tcW w:w="1928" w:type="pct"/>
          </w:tcPr>
          <w:p w14:paraId="2D01D9F8" w14:textId="2A8DE8C0" w:rsidR="00773728" w:rsidRPr="00970EEC" w:rsidDel="004713F6" w:rsidRDefault="00773728" w:rsidP="00773728">
            <w:pPr>
              <w:snapToGrid w:val="0"/>
              <w:spacing w:before="20" w:after="20"/>
              <w:ind w:left="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15" w:type="pct"/>
          </w:tcPr>
          <w:p w14:paraId="3B13D051" w14:textId="10218D87" w:rsidR="00773728" w:rsidRPr="00D10B85" w:rsidDel="00B65B7F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4.3%)</w:t>
            </w:r>
          </w:p>
        </w:tc>
        <w:tc>
          <w:tcPr>
            <w:tcW w:w="998" w:type="pct"/>
          </w:tcPr>
          <w:p w14:paraId="022B895F" w14:textId="723F263E" w:rsidR="00773728" w:rsidRPr="00D10B85" w:rsidDel="00B65B7F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0.0%)</w:t>
            </w:r>
          </w:p>
        </w:tc>
        <w:tc>
          <w:tcPr>
            <w:tcW w:w="842" w:type="pct"/>
          </w:tcPr>
          <w:p w14:paraId="5B41C219" w14:textId="7ED975B1" w:rsidR="00773728" w:rsidRPr="00D10B85" w:rsidDel="00B65B7F" w:rsidRDefault="00773728" w:rsidP="00773728">
            <w:pPr>
              <w:spacing w:before="20" w:after="2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1.1%)</w:t>
            </w:r>
          </w:p>
        </w:tc>
        <w:tc>
          <w:tcPr>
            <w:tcW w:w="417" w:type="pct"/>
          </w:tcPr>
          <w:p w14:paraId="04C028F5" w14:textId="778511D7" w:rsidR="00773728" w:rsidRPr="00D10B85" w:rsidDel="00B65B7F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773728" w:rsidRPr="00D91979" w14:paraId="49421E95" w14:textId="77777777" w:rsidTr="005960A1">
        <w:trPr>
          <w:cantSplit/>
        </w:trPr>
        <w:tc>
          <w:tcPr>
            <w:tcW w:w="1928" w:type="pct"/>
          </w:tcPr>
          <w:p w14:paraId="5127FFF6" w14:textId="747CE78F" w:rsidR="00773728" w:rsidRPr="00970EEC" w:rsidDel="004713F6" w:rsidRDefault="00773728" w:rsidP="00773728">
            <w:pPr>
              <w:snapToGrid w:val="0"/>
              <w:spacing w:before="20" w:after="20"/>
              <w:ind w:left="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15" w:type="pct"/>
          </w:tcPr>
          <w:p w14:paraId="06935F01" w14:textId="470A5FC3" w:rsidR="00773728" w:rsidRPr="00D10B85" w:rsidDel="00B65B7F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85.7%)</w:t>
            </w:r>
          </w:p>
        </w:tc>
        <w:tc>
          <w:tcPr>
            <w:tcW w:w="998" w:type="pct"/>
          </w:tcPr>
          <w:p w14:paraId="5EB06CA6" w14:textId="7408A303" w:rsidR="00773728" w:rsidRPr="00D10B85" w:rsidDel="00B65B7F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80.0%)</w:t>
            </w:r>
          </w:p>
        </w:tc>
        <w:tc>
          <w:tcPr>
            <w:tcW w:w="842" w:type="pct"/>
          </w:tcPr>
          <w:p w14:paraId="3144FA7E" w14:textId="0A62AEDE" w:rsidR="00773728" w:rsidRPr="00D10B85" w:rsidDel="00B65B7F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88.9%)</w:t>
            </w:r>
          </w:p>
        </w:tc>
        <w:tc>
          <w:tcPr>
            <w:tcW w:w="417" w:type="pct"/>
          </w:tcPr>
          <w:p w14:paraId="3E4A739D" w14:textId="06DB2908" w:rsidR="00773728" w:rsidRPr="00D10B85" w:rsidDel="00B65B7F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773728" w:rsidRPr="00D91979" w14:paraId="6B26549B" w14:textId="77777777" w:rsidTr="005960A1">
        <w:trPr>
          <w:cantSplit/>
        </w:trPr>
        <w:tc>
          <w:tcPr>
            <w:tcW w:w="1928" w:type="pct"/>
            <w:hideMark/>
          </w:tcPr>
          <w:p w14:paraId="048D514E" w14:textId="77777777" w:rsidR="00773728" w:rsidRPr="00970EEC" w:rsidRDefault="00773728" w:rsidP="00773728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815" w:type="pct"/>
          </w:tcPr>
          <w:p w14:paraId="3C74DDA0" w14:textId="20C1DC18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998" w:type="pct"/>
          </w:tcPr>
          <w:p w14:paraId="6A67171E" w14:textId="4825436F" w:rsidR="00773728" w:rsidRPr="00D10B85" w:rsidRDefault="00773728" w:rsidP="00773728">
            <w:pPr>
              <w:spacing w:before="20" w:after="2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842" w:type="pct"/>
          </w:tcPr>
          <w:p w14:paraId="0FEECB7E" w14:textId="5898D470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417" w:type="pct"/>
          </w:tcPr>
          <w:p w14:paraId="57016256" w14:textId="7A1AA1BA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</w:tr>
      <w:tr w:rsidR="00773728" w:rsidRPr="00D91979" w14:paraId="6C2FAB91" w14:textId="77777777" w:rsidTr="005960A1">
        <w:trPr>
          <w:cantSplit/>
        </w:trPr>
        <w:tc>
          <w:tcPr>
            <w:tcW w:w="1928" w:type="pct"/>
            <w:hideMark/>
          </w:tcPr>
          <w:p w14:paraId="3888B692" w14:textId="77777777" w:rsidR="00773728" w:rsidRPr="00970EEC" w:rsidRDefault="00773728" w:rsidP="00773728">
            <w:pPr>
              <w:snapToGrid w:val="0"/>
              <w:spacing w:before="20" w:after="20"/>
              <w:ind w:leftChars="100" w:left="220" w:rightChars="100" w:right="2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or below</w:t>
            </w:r>
          </w:p>
        </w:tc>
        <w:tc>
          <w:tcPr>
            <w:tcW w:w="815" w:type="pct"/>
          </w:tcPr>
          <w:p w14:paraId="6FD0C70B" w14:textId="6ABB62FD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8.6%)</w:t>
            </w:r>
          </w:p>
        </w:tc>
        <w:tc>
          <w:tcPr>
            <w:tcW w:w="998" w:type="pct"/>
          </w:tcPr>
          <w:p w14:paraId="3770E031" w14:textId="31D17EDE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4.0%)</w:t>
            </w:r>
          </w:p>
        </w:tc>
        <w:tc>
          <w:tcPr>
            <w:tcW w:w="842" w:type="pct"/>
          </w:tcPr>
          <w:p w14:paraId="0055808F" w14:textId="4CFCE742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1.1%)</w:t>
            </w:r>
          </w:p>
        </w:tc>
        <w:tc>
          <w:tcPr>
            <w:tcW w:w="417" w:type="pct"/>
          </w:tcPr>
          <w:p w14:paraId="6B31AFBC" w14:textId="1D40BC4D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773728" w:rsidRPr="00D91979" w14:paraId="410AAB2D" w14:textId="77777777" w:rsidTr="005960A1">
        <w:trPr>
          <w:cantSplit/>
        </w:trPr>
        <w:tc>
          <w:tcPr>
            <w:tcW w:w="1928" w:type="pct"/>
            <w:hideMark/>
          </w:tcPr>
          <w:p w14:paraId="7BD5D408" w14:textId="77777777" w:rsidR="00773728" w:rsidRPr="00970EEC" w:rsidRDefault="00773728" w:rsidP="00773728">
            <w:pPr>
              <w:snapToGrid w:val="0"/>
              <w:spacing w:before="20" w:after="20"/>
              <w:ind w:leftChars="100" w:left="220" w:rightChars="100" w:right="2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or above</w:t>
            </w:r>
          </w:p>
        </w:tc>
        <w:tc>
          <w:tcPr>
            <w:tcW w:w="815" w:type="pct"/>
          </w:tcPr>
          <w:p w14:paraId="55342892" w14:textId="578489F9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4 (91.4%)</w:t>
            </w:r>
          </w:p>
        </w:tc>
        <w:tc>
          <w:tcPr>
            <w:tcW w:w="998" w:type="pct"/>
          </w:tcPr>
          <w:p w14:paraId="4D055802" w14:textId="12ADF18C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96.0%)</w:t>
            </w:r>
          </w:p>
        </w:tc>
        <w:tc>
          <w:tcPr>
            <w:tcW w:w="842" w:type="pct"/>
          </w:tcPr>
          <w:p w14:paraId="610E1EF0" w14:textId="36184467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88.9%)</w:t>
            </w:r>
          </w:p>
        </w:tc>
        <w:tc>
          <w:tcPr>
            <w:tcW w:w="417" w:type="pct"/>
          </w:tcPr>
          <w:p w14:paraId="75C5D1B3" w14:textId="5C04F444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773728" w:rsidRPr="00D91979" w14:paraId="4DAFF4D5" w14:textId="77777777" w:rsidTr="005960A1">
        <w:trPr>
          <w:cantSplit/>
        </w:trPr>
        <w:tc>
          <w:tcPr>
            <w:tcW w:w="1928" w:type="pct"/>
          </w:tcPr>
          <w:p w14:paraId="239BB809" w14:textId="77777777" w:rsidR="00773728" w:rsidRPr="00970EEC" w:rsidRDefault="00773728" w:rsidP="00773728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cancer</w:t>
            </w:r>
          </w:p>
        </w:tc>
        <w:tc>
          <w:tcPr>
            <w:tcW w:w="815" w:type="pct"/>
          </w:tcPr>
          <w:p w14:paraId="27EFF814" w14:textId="451BAE2B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998" w:type="pct"/>
          </w:tcPr>
          <w:p w14:paraId="3C0CE3B1" w14:textId="51F57CD0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842" w:type="pct"/>
          </w:tcPr>
          <w:p w14:paraId="5587E1A1" w14:textId="51C2258E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417" w:type="pct"/>
          </w:tcPr>
          <w:p w14:paraId="58E7BFA5" w14:textId="2027AB4E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773728" w:rsidRPr="00D91979" w14:paraId="539D6DF6" w14:textId="77777777" w:rsidTr="005960A1">
        <w:trPr>
          <w:cantSplit/>
        </w:trPr>
        <w:tc>
          <w:tcPr>
            <w:tcW w:w="1928" w:type="pct"/>
          </w:tcPr>
          <w:p w14:paraId="72506BB0" w14:textId="77777777" w:rsidR="00773728" w:rsidRPr="00970EEC" w:rsidRDefault="00773728" w:rsidP="00773728">
            <w:pPr>
              <w:spacing w:before="20" w:after="20"/>
              <w:ind w:lef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815" w:type="pct"/>
          </w:tcPr>
          <w:p w14:paraId="124036C0" w14:textId="2CE38656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64.3%)</w:t>
            </w:r>
          </w:p>
        </w:tc>
        <w:tc>
          <w:tcPr>
            <w:tcW w:w="998" w:type="pct"/>
          </w:tcPr>
          <w:p w14:paraId="4481284F" w14:textId="2FA55128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52.0%)</w:t>
            </w:r>
          </w:p>
        </w:tc>
        <w:tc>
          <w:tcPr>
            <w:tcW w:w="842" w:type="pct"/>
          </w:tcPr>
          <w:p w14:paraId="29F44042" w14:textId="7427430B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71.1%)</w:t>
            </w:r>
          </w:p>
        </w:tc>
        <w:tc>
          <w:tcPr>
            <w:tcW w:w="417" w:type="pct"/>
          </w:tcPr>
          <w:p w14:paraId="1A51EA7D" w14:textId="21440332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773728" w:rsidRPr="00D91979" w14:paraId="0BB13865" w14:textId="77777777" w:rsidTr="005960A1">
        <w:trPr>
          <w:cantSplit/>
        </w:trPr>
        <w:tc>
          <w:tcPr>
            <w:tcW w:w="1928" w:type="pct"/>
          </w:tcPr>
          <w:p w14:paraId="59906B2E" w14:textId="6256F2AD" w:rsidR="00773728" w:rsidRPr="00970EEC" w:rsidRDefault="00773728" w:rsidP="00773728">
            <w:pPr>
              <w:spacing w:before="20" w:after="20"/>
              <w:ind w:left="23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0EE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5" w:type="pct"/>
          </w:tcPr>
          <w:p w14:paraId="146CA45F" w14:textId="493B54EE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5 (35.7%)</w:t>
            </w:r>
          </w:p>
        </w:tc>
        <w:tc>
          <w:tcPr>
            <w:tcW w:w="998" w:type="pct"/>
          </w:tcPr>
          <w:p w14:paraId="26EA9021" w14:textId="0435F80B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 (48.0%)</w:t>
            </w:r>
          </w:p>
        </w:tc>
        <w:tc>
          <w:tcPr>
            <w:tcW w:w="842" w:type="pct"/>
          </w:tcPr>
          <w:p w14:paraId="0FA7FDA2" w14:textId="25797FB6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 (28.9%)</w:t>
            </w:r>
          </w:p>
        </w:tc>
        <w:tc>
          <w:tcPr>
            <w:tcW w:w="417" w:type="pct"/>
          </w:tcPr>
          <w:p w14:paraId="3AB9F9CE" w14:textId="4125280F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773728" w:rsidRPr="00D91979" w14:paraId="1694239F" w14:textId="77777777" w:rsidTr="005960A1">
        <w:trPr>
          <w:cantSplit/>
        </w:trPr>
        <w:tc>
          <w:tcPr>
            <w:tcW w:w="1928" w:type="pct"/>
          </w:tcPr>
          <w:p w14:paraId="4B71F3B3" w14:textId="1D42066E" w:rsidR="00773728" w:rsidRPr="00970EEC" w:rsidRDefault="00773728" w:rsidP="0077372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sz w:val="20"/>
                <w:szCs w:val="20"/>
              </w:rPr>
              <w:t>Stage of cancer</w:t>
            </w:r>
          </w:p>
        </w:tc>
        <w:tc>
          <w:tcPr>
            <w:tcW w:w="815" w:type="pct"/>
          </w:tcPr>
          <w:p w14:paraId="6D9F077F" w14:textId="497E911A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998" w:type="pct"/>
          </w:tcPr>
          <w:p w14:paraId="08EF7B71" w14:textId="1791817E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842" w:type="pct"/>
          </w:tcPr>
          <w:p w14:paraId="665F4B88" w14:textId="44217998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417" w:type="pct"/>
          </w:tcPr>
          <w:p w14:paraId="70E1840F" w14:textId="5342863F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0</w:t>
            </w:r>
          </w:p>
        </w:tc>
      </w:tr>
      <w:tr w:rsidR="00773728" w:rsidRPr="00D91979" w14:paraId="53520ABC" w14:textId="77777777" w:rsidTr="005960A1">
        <w:trPr>
          <w:cantSplit/>
        </w:trPr>
        <w:tc>
          <w:tcPr>
            <w:tcW w:w="1928" w:type="pct"/>
          </w:tcPr>
          <w:p w14:paraId="12B35985" w14:textId="03408F2C" w:rsidR="00773728" w:rsidRPr="00970EEC" w:rsidRDefault="00773728" w:rsidP="00773728">
            <w:pPr>
              <w:spacing w:before="20" w:after="20"/>
              <w:ind w:lef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sz w:val="20"/>
                <w:szCs w:val="20"/>
              </w:rPr>
              <w:t>Stage 0 &amp; 1</w:t>
            </w:r>
          </w:p>
        </w:tc>
        <w:tc>
          <w:tcPr>
            <w:tcW w:w="815" w:type="pct"/>
          </w:tcPr>
          <w:p w14:paraId="057E0A5A" w14:textId="3A250A69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6 (51.4%)</w:t>
            </w:r>
          </w:p>
        </w:tc>
        <w:tc>
          <w:tcPr>
            <w:tcW w:w="998" w:type="pct"/>
          </w:tcPr>
          <w:p w14:paraId="4F5FD9AA" w14:textId="3A0D2AB9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 (40.0%)</w:t>
            </w:r>
          </w:p>
        </w:tc>
        <w:tc>
          <w:tcPr>
            <w:tcW w:w="842" w:type="pct"/>
          </w:tcPr>
          <w:p w14:paraId="2B2E26BA" w14:textId="262CC71C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6 (57.8%)</w:t>
            </w:r>
          </w:p>
        </w:tc>
        <w:tc>
          <w:tcPr>
            <w:tcW w:w="417" w:type="pct"/>
          </w:tcPr>
          <w:p w14:paraId="24906A7D" w14:textId="1EDF5717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773728" w:rsidRPr="00D91979" w14:paraId="3D3FD140" w14:textId="77777777" w:rsidTr="005960A1">
        <w:trPr>
          <w:cantSplit/>
        </w:trPr>
        <w:tc>
          <w:tcPr>
            <w:tcW w:w="1928" w:type="pct"/>
          </w:tcPr>
          <w:p w14:paraId="41DFD2ED" w14:textId="42976A15" w:rsidR="00773728" w:rsidRPr="00970EEC" w:rsidRDefault="00773728" w:rsidP="00773728">
            <w:pPr>
              <w:spacing w:before="20" w:after="20"/>
              <w:ind w:lef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sz w:val="20"/>
                <w:szCs w:val="20"/>
              </w:rPr>
              <w:t>Stage 2 &amp; 3</w:t>
            </w:r>
          </w:p>
        </w:tc>
        <w:tc>
          <w:tcPr>
            <w:tcW w:w="815" w:type="pct"/>
          </w:tcPr>
          <w:p w14:paraId="42ABACBB" w14:textId="791CBFA1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6 (22.8%)</w:t>
            </w:r>
          </w:p>
        </w:tc>
        <w:tc>
          <w:tcPr>
            <w:tcW w:w="998" w:type="pct"/>
          </w:tcPr>
          <w:p w14:paraId="4F0E6B95" w14:textId="5EF07F1E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 (28.0%)</w:t>
            </w:r>
          </w:p>
        </w:tc>
        <w:tc>
          <w:tcPr>
            <w:tcW w:w="842" w:type="pct"/>
          </w:tcPr>
          <w:p w14:paraId="77421150" w14:textId="4B4996DC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 (20.0%)</w:t>
            </w:r>
          </w:p>
        </w:tc>
        <w:tc>
          <w:tcPr>
            <w:tcW w:w="417" w:type="pct"/>
          </w:tcPr>
          <w:p w14:paraId="3C9F1044" w14:textId="612D6484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773728" w:rsidRPr="00D91979" w14:paraId="040019B8" w14:textId="77777777" w:rsidTr="005960A1">
        <w:trPr>
          <w:cantSplit/>
        </w:trPr>
        <w:tc>
          <w:tcPr>
            <w:tcW w:w="1928" w:type="pct"/>
          </w:tcPr>
          <w:p w14:paraId="7B9F7D64" w14:textId="661FC2D2" w:rsidR="00773728" w:rsidRPr="00970EEC" w:rsidRDefault="00773728" w:rsidP="00773728">
            <w:pPr>
              <w:spacing w:before="20" w:after="20"/>
              <w:ind w:lef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sz w:val="20"/>
                <w:szCs w:val="20"/>
              </w:rPr>
              <w:t>Stage 4</w:t>
            </w:r>
          </w:p>
        </w:tc>
        <w:tc>
          <w:tcPr>
            <w:tcW w:w="815" w:type="pct"/>
          </w:tcPr>
          <w:p w14:paraId="309A6C5A" w14:textId="39F8B7B2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 (1.4%)</w:t>
            </w:r>
          </w:p>
        </w:tc>
        <w:tc>
          <w:tcPr>
            <w:tcW w:w="998" w:type="pct"/>
          </w:tcPr>
          <w:p w14:paraId="2F3B7876" w14:textId="2B12659E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842" w:type="pct"/>
          </w:tcPr>
          <w:p w14:paraId="17891073" w14:textId="7BD12D25" w:rsidR="00773728" w:rsidRPr="00D10B85" w:rsidRDefault="00773728" w:rsidP="00773728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 (2.2%)</w:t>
            </w:r>
          </w:p>
        </w:tc>
        <w:tc>
          <w:tcPr>
            <w:tcW w:w="417" w:type="pct"/>
          </w:tcPr>
          <w:p w14:paraId="0048CD7E" w14:textId="22BDE0F9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773728" w:rsidRPr="00D91979" w14:paraId="455CD037" w14:textId="77777777" w:rsidTr="005960A1">
        <w:trPr>
          <w:cantSplit/>
        </w:trPr>
        <w:tc>
          <w:tcPr>
            <w:tcW w:w="1928" w:type="pct"/>
          </w:tcPr>
          <w:p w14:paraId="75D5C778" w14:textId="2BEBF0D2" w:rsidR="00773728" w:rsidRPr="00970EEC" w:rsidRDefault="00773728" w:rsidP="0077372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sz w:val="20"/>
                <w:szCs w:val="20"/>
              </w:rPr>
              <w:t>Completed chemotherapy</w:t>
            </w:r>
          </w:p>
        </w:tc>
        <w:tc>
          <w:tcPr>
            <w:tcW w:w="815" w:type="pct"/>
          </w:tcPr>
          <w:p w14:paraId="25523D35" w14:textId="696C85F3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42.9%)</w:t>
            </w:r>
          </w:p>
        </w:tc>
        <w:tc>
          <w:tcPr>
            <w:tcW w:w="998" w:type="pct"/>
          </w:tcPr>
          <w:p w14:paraId="5F02E269" w14:textId="035B9EC9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44.0%)</w:t>
            </w:r>
          </w:p>
        </w:tc>
        <w:tc>
          <w:tcPr>
            <w:tcW w:w="842" w:type="pct"/>
          </w:tcPr>
          <w:p w14:paraId="0CB4ACEA" w14:textId="6CE740E3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42.2%)</w:t>
            </w:r>
          </w:p>
        </w:tc>
        <w:tc>
          <w:tcPr>
            <w:tcW w:w="417" w:type="pct"/>
          </w:tcPr>
          <w:p w14:paraId="0A5A4D86" w14:textId="7EB12352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5</w:t>
            </w:r>
          </w:p>
        </w:tc>
      </w:tr>
      <w:tr w:rsidR="00773728" w:rsidRPr="00D91979" w14:paraId="72A7FC14" w14:textId="77777777" w:rsidTr="005960A1">
        <w:trPr>
          <w:cantSplit/>
        </w:trPr>
        <w:tc>
          <w:tcPr>
            <w:tcW w:w="1928" w:type="pct"/>
          </w:tcPr>
          <w:p w14:paraId="532DBDBB" w14:textId="77777777" w:rsidR="00773728" w:rsidRPr="00970EEC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sz w:val="20"/>
                <w:szCs w:val="20"/>
              </w:rPr>
              <w:t xml:space="preserve">Time since treatment completion, mean 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970EEC">
              <w:rPr>
                <w:rFonts w:ascii="Times New Roman" w:hAnsi="Times New Roman" w:cs="Times New Roman"/>
                <w:sz w:val="20"/>
                <w:szCs w:val="20"/>
              </w:rPr>
              <w:t xml:space="preserve"> SD, months</w:t>
            </w:r>
          </w:p>
        </w:tc>
        <w:tc>
          <w:tcPr>
            <w:tcW w:w="815" w:type="pct"/>
          </w:tcPr>
          <w:p w14:paraId="1CD48F38" w14:textId="2E95A0A8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1.91 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30</w:t>
            </w:r>
          </w:p>
        </w:tc>
        <w:tc>
          <w:tcPr>
            <w:tcW w:w="998" w:type="pct"/>
            <w:shd w:val="clear" w:color="auto" w:fill="auto"/>
          </w:tcPr>
          <w:p w14:paraId="21871A7B" w14:textId="3D4115DD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5.88 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84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2" w:type="pct"/>
            <w:shd w:val="clear" w:color="auto" w:fill="auto"/>
          </w:tcPr>
          <w:p w14:paraId="570FB0EE" w14:textId="7FF317ED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9.71 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4.93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17" w:type="pct"/>
          </w:tcPr>
          <w:p w14:paraId="100388E9" w14:textId="431D61B1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773728" w:rsidRPr="00D91979" w14:paraId="58733C93" w14:textId="77777777" w:rsidTr="005960A1">
        <w:trPr>
          <w:cantSplit/>
        </w:trPr>
        <w:tc>
          <w:tcPr>
            <w:tcW w:w="1928" w:type="pct"/>
          </w:tcPr>
          <w:p w14:paraId="317E7644" w14:textId="77777777" w:rsidR="00773728" w:rsidRPr="00970EEC" w:rsidRDefault="00773728" w:rsidP="0077372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70EEC">
              <w:rPr>
                <w:rFonts w:ascii="Times New Roman" w:hAnsi="Times New Roman" w:cs="Times New Roman"/>
                <w:sz w:val="20"/>
                <w:szCs w:val="20"/>
              </w:rPr>
              <w:t xml:space="preserve">Time since cancer diagnosis, mean 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970EEC">
              <w:rPr>
                <w:rFonts w:ascii="Times New Roman" w:hAnsi="Times New Roman" w:cs="Times New Roman"/>
                <w:sz w:val="20"/>
                <w:szCs w:val="20"/>
              </w:rPr>
              <w:t xml:space="preserve"> SD, months</w:t>
            </w:r>
          </w:p>
        </w:tc>
        <w:tc>
          <w:tcPr>
            <w:tcW w:w="815" w:type="pct"/>
          </w:tcPr>
          <w:p w14:paraId="5B8BD0DD" w14:textId="5939A0F6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0.27 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18</w:t>
            </w:r>
          </w:p>
        </w:tc>
        <w:tc>
          <w:tcPr>
            <w:tcW w:w="998" w:type="pct"/>
            <w:shd w:val="clear" w:color="auto" w:fill="auto"/>
          </w:tcPr>
          <w:p w14:paraId="1DD8970A" w14:textId="12E0D928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0.16 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42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2" w:type="pct"/>
            <w:shd w:val="clear" w:color="auto" w:fill="auto"/>
          </w:tcPr>
          <w:p w14:paraId="19270B90" w14:textId="0F21FCE9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0.33 </w:t>
            </w:r>
            <w:r w:rsidRPr="00970E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60</w:t>
            </w:r>
          </w:p>
        </w:tc>
        <w:tc>
          <w:tcPr>
            <w:tcW w:w="417" w:type="pct"/>
          </w:tcPr>
          <w:p w14:paraId="09F35E3F" w14:textId="0AF6E8A4" w:rsidR="00773728" w:rsidRPr="00D10B85" w:rsidRDefault="00773728" w:rsidP="00773728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1</w:t>
            </w:r>
          </w:p>
        </w:tc>
      </w:tr>
    </w:tbl>
    <w:p w14:paraId="46F74420" w14:textId="3CA8AF57" w:rsidR="005960A1" w:rsidRDefault="00CA3970" w:rsidP="00A505C4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="006917CC" w:rsidRPr="00970EE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6917CC" w:rsidRPr="00970EEC">
        <w:rPr>
          <w:rFonts w:ascii="Times New Roman" w:hAnsi="Times New Roman" w:cs="Times New Roman"/>
          <w:color w:val="000000" w:themeColor="text1"/>
          <w:sz w:val="20"/>
          <w:szCs w:val="20"/>
        </w:rPr>
        <w:t>Other cancers include colorectum, lung, prostate, liver, stomach, thyroid, laryngeal, cervical, lymphoma, esophageal, bladder, and kidney.</w:t>
      </w:r>
    </w:p>
    <w:p w14:paraId="3AB7C777" w14:textId="1EC62552" w:rsidR="005960A1" w:rsidRDefault="005960A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5960A1" w:rsidSect="006917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7CC"/>
    <w:rsid w:val="00003FD0"/>
    <w:rsid w:val="000201EC"/>
    <w:rsid w:val="0002612A"/>
    <w:rsid w:val="000444E4"/>
    <w:rsid w:val="0005627C"/>
    <w:rsid w:val="00072B27"/>
    <w:rsid w:val="00077AFF"/>
    <w:rsid w:val="00077C14"/>
    <w:rsid w:val="000828FB"/>
    <w:rsid w:val="000D3B64"/>
    <w:rsid w:val="000D5D42"/>
    <w:rsid w:val="000E22B5"/>
    <w:rsid w:val="000E6837"/>
    <w:rsid w:val="000F72D6"/>
    <w:rsid w:val="00100BDC"/>
    <w:rsid w:val="00125ECE"/>
    <w:rsid w:val="00133709"/>
    <w:rsid w:val="001339A1"/>
    <w:rsid w:val="00135B29"/>
    <w:rsid w:val="00174854"/>
    <w:rsid w:val="001813C9"/>
    <w:rsid w:val="00190AB6"/>
    <w:rsid w:val="00192AB0"/>
    <w:rsid w:val="001B4897"/>
    <w:rsid w:val="001B78A7"/>
    <w:rsid w:val="00200A5F"/>
    <w:rsid w:val="00221A4F"/>
    <w:rsid w:val="00235CAA"/>
    <w:rsid w:val="00235E4D"/>
    <w:rsid w:val="0023625D"/>
    <w:rsid w:val="002411EB"/>
    <w:rsid w:val="00247609"/>
    <w:rsid w:val="002517BA"/>
    <w:rsid w:val="00276A04"/>
    <w:rsid w:val="002A3925"/>
    <w:rsid w:val="002A4962"/>
    <w:rsid w:val="002E26E7"/>
    <w:rsid w:val="002E2B7B"/>
    <w:rsid w:val="002E331A"/>
    <w:rsid w:val="002E780A"/>
    <w:rsid w:val="003622BC"/>
    <w:rsid w:val="00392617"/>
    <w:rsid w:val="00392887"/>
    <w:rsid w:val="003A78ED"/>
    <w:rsid w:val="003B0FF0"/>
    <w:rsid w:val="003C1FEB"/>
    <w:rsid w:val="003D017E"/>
    <w:rsid w:val="003F0769"/>
    <w:rsid w:val="00405D58"/>
    <w:rsid w:val="00423D23"/>
    <w:rsid w:val="004713F6"/>
    <w:rsid w:val="00474E56"/>
    <w:rsid w:val="004A10D2"/>
    <w:rsid w:val="004A349E"/>
    <w:rsid w:val="004A4249"/>
    <w:rsid w:val="004A6F26"/>
    <w:rsid w:val="004C3609"/>
    <w:rsid w:val="004C461B"/>
    <w:rsid w:val="004C49D5"/>
    <w:rsid w:val="004C6662"/>
    <w:rsid w:val="004F4BB5"/>
    <w:rsid w:val="004F5787"/>
    <w:rsid w:val="00504F59"/>
    <w:rsid w:val="00525C4D"/>
    <w:rsid w:val="00526543"/>
    <w:rsid w:val="00533C74"/>
    <w:rsid w:val="005460E7"/>
    <w:rsid w:val="00552B8B"/>
    <w:rsid w:val="00554552"/>
    <w:rsid w:val="00556CE5"/>
    <w:rsid w:val="005662A7"/>
    <w:rsid w:val="00573F36"/>
    <w:rsid w:val="00592969"/>
    <w:rsid w:val="005954F2"/>
    <w:rsid w:val="005960A1"/>
    <w:rsid w:val="005A0DA7"/>
    <w:rsid w:val="005C1DF8"/>
    <w:rsid w:val="005D6FA2"/>
    <w:rsid w:val="005F4604"/>
    <w:rsid w:val="005F59EA"/>
    <w:rsid w:val="0060128A"/>
    <w:rsid w:val="006131AE"/>
    <w:rsid w:val="00634002"/>
    <w:rsid w:val="00665D72"/>
    <w:rsid w:val="0066683D"/>
    <w:rsid w:val="00681AAA"/>
    <w:rsid w:val="006917CC"/>
    <w:rsid w:val="006B0359"/>
    <w:rsid w:val="006C480E"/>
    <w:rsid w:val="006C64F4"/>
    <w:rsid w:val="006C76E2"/>
    <w:rsid w:val="006E0A36"/>
    <w:rsid w:val="006F62F4"/>
    <w:rsid w:val="0070390B"/>
    <w:rsid w:val="007144D2"/>
    <w:rsid w:val="00715BA9"/>
    <w:rsid w:val="00721D32"/>
    <w:rsid w:val="00724A6D"/>
    <w:rsid w:val="007257A9"/>
    <w:rsid w:val="00726D94"/>
    <w:rsid w:val="0073506F"/>
    <w:rsid w:val="00741422"/>
    <w:rsid w:val="0075250E"/>
    <w:rsid w:val="00757CAE"/>
    <w:rsid w:val="007617E4"/>
    <w:rsid w:val="00764764"/>
    <w:rsid w:val="00773728"/>
    <w:rsid w:val="00784DB2"/>
    <w:rsid w:val="00795B39"/>
    <w:rsid w:val="007A28C1"/>
    <w:rsid w:val="007C25A2"/>
    <w:rsid w:val="007D6D04"/>
    <w:rsid w:val="007D78D6"/>
    <w:rsid w:val="007E1091"/>
    <w:rsid w:val="007F12DF"/>
    <w:rsid w:val="007F7293"/>
    <w:rsid w:val="0081253B"/>
    <w:rsid w:val="00825AA0"/>
    <w:rsid w:val="00830347"/>
    <w:rsid w:val="00850F81"/>
    <w:rsid w:val="00887823"/>
    <w:rsid w:val="00890D87"/>
    <w:rsid w:val="008A1A0C"/>
    <w:rsid w:val="008C7836"/>
    <w:rsid w:val="008E35F9"/>
    <w:rsid w:val="008E5745"/>
    <w:rsid w:val="008E67DA"/>
    <w:rsid w:val="008F4AB4"/>
    <w:rsid w:val="00920423"/>
    <w:rsid w:val="00923060"/>
    <w:rsid w:val="00943A51"/>
    <w:rsid w:val="00951B60"/>
    <w:rsid w:val="00960082"/>
    <w:rsid w:val="00966B4B"/>
    <w:rsid w:val="00970EEC"/>
    <w:rsid w:val="00992EC1"/>
    <w:rsid w:val="00996D9A"/>
    <w:rsid w:val="009F0E4F"/>
    <w:rsid w:val="00A0255F"/>
    <w:rsid w:val="00A164A6"/>
    <w:rsid w:val="00A34EAF"/>
    <w:rsid w:val="00A354C2"/>
    <w:rsid w:val="00A44F57"/>
    <w:rsid w:val="00A47218"/>
    <w:rsid w:val="00A505C4"/>
    <w:rsid w:val="00A615BA"/>
    <w:rsid w:val="00A61733"/>
    <w:rsid w:val="00A72460"/>
    <w:rsid w:val="00A72AA3"/>
    <w:rsid w:val="00AB18EB"/>
    <w:rsid w:val="00AB1C03"/>
    <w:rsid w:val="00AC468A"/>
    <w:rsid w:val="00AF7CF1"/>
    <w:rsid w:val="00B103AD"/>
    <w:rsid w:val="00B161A6"/>
    <w:rsid w:val="00B52DF8"/>
    <w:rsid w:val="00B65B7F"/>
    <w:rsid w:val="00B74267"/>
    <w:rsid w:val="00BA07FE"/>
    <w:rsid w:val="00BE37A9"/>
    <w:rsid w:val="00BE3887"/>
    <w:rsid w:val="00BF61CB"/>
    <w:rsid w:val="00C12A9F"/>
    <w:rsid w:val="00C2099E"/>
    <w:rsid w:val="00C31A50"/>
    <w:rsid w:val="00C3583C"/>
    <w:rsid w:val="00C41219"/>
    <w:rsid w:val="00C51A67"/>
    <w:rsid w:val="00C73929"/>
    <w:rsid w:val="00C8766C"/>
    <w:rsid w:val="00CA0C89"/>
    <w:rsid w:val="00CA3970"/>
    <w:rsid w:val="00CB4CEE"/>
    <w:rsid w:val="00CC5C2B"/>
    <w:rsid w:val="00D10B85"/>
    <w:rsid w:val="00D25346"/>
    <w:rsid w:val="00D33C86"/>
    <w:rsid w:val="00D4096C"/>
    <w:rsid w:val="00D51D97"/>
    <w:rsid w:val="00D56C30"/>
    <w:rsid w:val="00D57605"/>
    <w:rsid w:val="00D608B2"/>
    <w:rsid w:val="00D70F12"/>
    <w:rsid w:val="00D816A7"/>
    <w:rsid w:val="00D85138"/>
    <w:rsid w:val="00D91979"/>
    <w:rsid w:val="00DA16DB"/>
    <w:rsid w:val="00DA43E8"/>
    <w:rsid w:val="00DB45A8"/>
    <w:rsid w:val="00DD61FF"/>
    <w:rsid w:val="00DF2C97"/>
    <w:rsid w:val="00E006B5"/>
    <w:rsid w:val="00E07B5A"/>
    <w:rsid w:val="00E07D10"/>
    <w:rsid w:val="00E265D1"/>
    <w:rsid w:val="00E36B96"/>
    <w:rsid w:val="00E47DBD"/>
    <w:rsid w:val="00E62225"/>
    <w:rsid w:val="00E67A74"/>
    <w:rsid w:val="00E803DC"/>
    <w:rsid w:val="00E85ACE"/>
    <w:rsid w:val="00EB5283"/>
    <w:rsid w:val="00EC583E"/>
    <w:rsid w:val="00EC6C22"/>
    <w:rsid w:val="00ED1246"/>
    <w:rsid w:val="00ED46B7"/>
    <w:rsid w:val="00EF5378"/>
    <w:rsid w:val="00F13A9C"/>
    <w:rsid w:val="00F17B4B"/>
    <w:rsid w:val="00F27EA3"/>
    <w:rsid w:val="00F33266"/>
    <w:rsid w:val="00F63067"/>
    <w:rsid w:val="00F86AA0"/>
    <w:rsid w:val="00FA4892"/>
    <w:rsid w:val="00FC1DCD"/>
    <w:rsid w:val="00FC1F0C"/>
    <w:rsid w:val="00FC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F66061"/>
  <w15:chartTrackingRefBased/>
  <w15:docId w15:val="{530C7417-36CB-431C-97DD-CDDEF049D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7CC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91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7C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917C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F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4CE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3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F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9D696-A222-4C67-A299-281AA9334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72</Words>
  <Characters>10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Cheung</dc:creator>
  <cp:keywords/>
  <dc:description/>
  <cp:lastModifiedBy>Janny Zhang</cp:lastModifiedBy>
  <cp:revision>19</cp:revision>
  <dcterms:created xsi:type="dcterms:W3CDTF">2025-04-04T15:44:00Z</dcterms:created>
  <dcterms:modified xsi:type="dcterms:W3CDTF">2025-07-18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892505a2ec5fe9ed21b7fcbbb2599ac28f901c79661544b588ec7244662956</vt:lpwstr>
  </property>
</Properties>
</file>